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80" w:rightFromText="180" w:vertAnchor="page" w:horzAnchor="margin" w:tblpY="1977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567"/>
        <w:gridCol w:w="567"/>
        <w:gridCol w:w="992"/>
        <w:gridCol w:w="567"/>
        <w:gridCol w:w="992"/>
        <w:gridCol w:w="567"/>
        <w:gridCol w:w="567"/>
        <w:gridCol w:w="992"/>
        <w:gridCol w:w="567"/>
      </w:tblGrid>
      <w:tr w:rsidR="008F662E" w:rsidRPr="008F662E" w:rsidTr="00782BCF">
        <w:trPr>
          <w:cantSplit/>
          <w:trHeight w:val="3251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8F662E" w:rsidRPr="008F662E" w:rsidRDefault="008F662E" w:rsidP="00782BC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lec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pStyle w:val="Lijstalinea"/>
              <w:numPr>
                <w:ilvl w:val="0"/>
                <w:numId w:val="1"/>
              </w:numPr>
              <w:ind w:leftChars="0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presentativeness of the exposed cohor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pStyle w:val="Lijstalinea"/>
              <w:numPr>
                <w:ilvl w:val="0"/>
                <w:numId w:val="1"/>
              </w:numPr>
              <w:ind w:leftChars="0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on of the non-</w:t>
            </w: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osed cohor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pStyle w:val="Lijstalinea"/>
              <w:numPr>
                <w:ilvl w:val="0"/>
                <w:numId w:val="1"/>
              </w:numPr>
              <w:ind w:leftChars="0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pStyle w:val="Lijstalinea"/>
              <w:numPr>
                <w:ilvl w:val="0"/>
                <w:numId w:val="1"/>
              </w:numPr>
              <w:ind w:leftChars="0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parabi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pStyle w:val="Lijstalinea"/>
              <w:numPr>
                <w:ilvl w:val="0"/>
                <w:numId w:val="2"/>
              </w:numPr>
              <w:ind w:leftChars="0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pStyle w:val="Lijstalinea"/>
              <w:numPr>
                <w:ilvl w:val="0"/>
                <w:numId w:val="3"/>
              </w:numPr>
              <w:ind w:leftChars="0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sessment of outc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pStyle w:val="Lijstalinea"/>
              <w:numPr>
                <w:ilvl w:val="0"/>
                <w:numId w:val="3"/>
              </w:numPr>
              <w:ind w:leftChars="0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8F662E" w:rsidRPr="008F662E" w:rsidRDefault="008F662E" w:rsidP="00782BCF">
            <w:pPr>
              <w:pStyle w:val="Lijstalinea"/>
              <w:numPr>
                <w:ilvl w:val="0"/>
                <w:numId w:val="3"/>
              </w:numPr>
              <w:ind w:leftChars="0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quacy of follow up of cohorts</w:t>
            </w:r>
          </w:p>
        </w:tc>
      </w:tr>
      <w:tr w:rsidR="00CF5BC1" w:rsidRPr="008F662E" w:rsidTr="00782BCF">
        <w:tc>
          <w:tcPr>
            <w:tcW w:w="2122" w:type="dxa"/>
            <w:tcBorders>
              <w:top w:val="nil"/>
            </w:tcBorders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r w:rsidRPr="00DD2742"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 xml:space="preserve">Mertens et </w:t>
            </w:r>
            <w:r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>al. [31]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>Nago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 xml:space="preserve"> et al. [3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>Nago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 xml:space="preserve"> et al. [4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>de Carvalho et al. [36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Plakwicz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[5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Schütz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6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Shahbazian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33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Mendoza-Mendoza et al.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7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Isa-Kara et al. [8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Vilhjálmss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[9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Gonnissen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10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Mensink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and van </w:t>
            </w: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Merkesteyn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11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Yan et al.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12]</w:t>
            </w:r>
            <w:bookmarkStart w:id="0" w:name="_GoBack"/>
            <w:bookmarkEnd w:id="0"/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Díaz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13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r w:rsidRPr="00DD2742"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 xml:space="preserve">Tanaka et al. </w:t>
            </w:r>
            <w:r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>[46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>Jonsson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 xml:space="preserve"> and </w:t>
            </w: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>Sigurdsson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>[14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val="fr-FR"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>Myrlund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  <w:lang w:val="fr-FR" w:eastAsia="nl-NL"/>
              </w:rPr>
              <w:t>[48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Bauss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15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Czochrowska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16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Czochrowska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2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Josefss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[17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Lundberg and </w:t>
            </w: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Isaksson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18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Marcusson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and </w:t>
            </w: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Lilja-Karlander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19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936E3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Kugelber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[20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Schatz and Joho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21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★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Kristerson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and </w:t>
            </w: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Lagerstrom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22]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  <w:vMerge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Andreas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[30]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Andreas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[34]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Hernandez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Cuestascarne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[23]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2063E9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  <w:lang w:val="nl-NL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Kristerson</w:t>
            </w:r>
            <w:proofErr w:type="spellEnd"/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24]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DD2742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Borring-Møll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et al. [25]</w:t>
            </w:r>
            <w:r w:rsidRPr="00DD2742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CF5BC1" w:rsidRPr="008F662E" w:rsidTr="00782BCF">
        <w:tc>
          <w:tcPr>
            <w:tcW w:w="2122" w:type="dxa"/>
          </w:tcPr>
          <w:p w:rsidR="00CF5BC1" w:rsidRPr="007C1A35" w:rsidRDefault="00CF5BC1" w:rsidP="00CF5BC1">
            <w:pPr>
              <w:rPr>
                <w:rFonts w:ascii="Times New Roman" w:hAnsi="Times New Roman" w:cs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7C1A35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Slagsvold</w:t>
            </w:r>
            <w:proofErr w:type="spellEnd"/>
            <w:r w:rsidRPr="007C1A35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and </w:t>
            </w:r>
            <w:proofErr w:type="spellStart"/>
            <w:r w:rsidRPr="007C1A35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Bjercke</w:t>
            </w:r>
            <w:proofErr w:type="spellEnd"/>
            <w:r w:rsidRPr="007C1A35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[1]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☆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☆</w:t>
            </w:r>
          </w:p>
        </w:tc>
        <w:tc>
          <w:tcPr>
            <w:tcW w:w="992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8F662E">
              <w:rPr>
                <w:rFonts w:ascii="MS Mincho" w:eastAsia="MS Mincho" w:hAnsi="MS Mincho" w:cs="MS Mincho" w:hint="eastAsia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</w:tcPr>
          <w:p w:rsidR="00CF5BC1" w:rsidRPr="008F662E" w:rsidRDefault="00CF5BC1" w:rsidP="00CF5BC1">
            <w:pPr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</w:pPr>
            <w:r w:rsidRPr="00782BCF"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  <w:t>☆</w:t>
            </w:r>
          </w:p>
        </w:tc>
      </w:tr>
    </w:tbl>
    <w:p w:rsidR="006E34F8" w:rsidRPr="008F662E" w:rsidRDefault="002B537C">
      <w:pPr>
        <w:rPr>
          <w:rFonts w:ascii="Times New Roman" w:hAnsi="Times New Roman" w:cs="Times New Roman"/>
        </w:rPr>
      </w:pPr>
      <w:r w:rsidRPr="00CF5BC1">
        <w:rPr>
          <w:rFonts w:ascii="Times New Roman" w:hAnsi="Times New Roman" w:cs="Times New Roman"/>
          <w:b/>
        </w:rPr>
        <w:t>Appendix C</w:t>
      </w:r>
      <w:r w:rsidR="00DA799A">
        <w:rPr>
          <w:rFonts w:ascii="Times New Roman" w:hAnsi="Times New Roman" w:cs="Times New Roman"/>
        </w:rPr>
        <w:t xml:space="preserve"> NOS-scale </w:t>
      </w:r>
    </w:p>
    <w:sectPr w:rsidR="006E34F8" w:rsidRPr="008F66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2658A"/>
    <w:multiLevelType w:val="hybridMultilevel"/>
    <w:tmpl w:val="DF8EE93C"/>
    <w:lvl w:ilvl="0" w:tplc="3ECC6ABA">
      <w:start w:val="1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73" w:hanging="480"/>
      </w:pPr>
    </w:lvl>
    <w:lvl w:ilvl="2" w:tplc="0409001B" w:tentative="1">
      <w:start w:val="1"/>
      <w:numFmt w:val="lowerRoman"/>
      <w:lvlText w:val="%3."/>
      <w:lvlJc w:val="right"/>
      <w:pPr>
        <w:ind w:left="1553" w:hanging="480"/>
      </w:pPr>
    </w:lvl>
    <w:lvl w:ilvl="3" w:tplc="0409000F" w:tentative="1">
      <w:start w:val="1"/>
      <w:numFmt w:val="decimal"/>
      <w:lvlText w:val="%4."/>
      <w:lvlJc w:val="left"/>
      <w:pPr>
        <w:ind w:left="203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13" w:hanging="480"/>
      </w:pPr>
    </w:lvl>
    <w:lvl w:ilvl="5" w:tplc="0409001B" w:tentative="1">
      <w:start w:val="1"/>
      <w:numFmt w:val="lowerRoman"/>
      <w:lvlText w:val="%6."/>
      <w:lvlJc w:val="right"/>
      <w:pPr>
        <w:ind w:left="2993" w:hanging="480"/>
      </w:pPr>
    </w:lvl>
    <w:lvl w:ilvl="6" w:tplc="0409000F" w:tentative="1">
      <w:start w:val="1"/>
      <w:numFmt w:val="decimal"/>
      <w:lvlText w:val="%7."/>
      <w:lvlJc w:val="left"/>
      <w:pPr>
        <w:ind w:left="347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53" w:hanging="480"/>
      </w:pPr>
    </w:lvl>
    <w:lvl w:ilvl="8" w:tplc="0409001B" w:tentative="1">
      <w:start w:val="1"/>
      <w:numFmt w:val="lowerRoman"/>
      <w:lvlText w:val="%9."/>
      <w:lvlJc w:val="right"/>
      <w:pPr>
        <w:ind w:left="4433" w:hanging="480"/>
      </w:pPr>
    </w:lvl>
  </w:abstractNum>
  <w:abstractNum w:abstractNumId="1">
    <w:nsid w:val="6DCF5F46"/>
    <w:multiLevelType w:val="hybridMultilevel"/>
    <w:tmpl w:val="DF9AB56E"/>
    <w:lvl w:ilvl="0" w:tplc="26448BC8">
      <w:start w:val="1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73" w:hanging="480"/>
      </w:pPr>
    </w:lvl>
    <w:lvl w:ilvl="2" w:tplc="0409001B" w:tentative="1">
      <w:start w:val="1"/>
      <w:numFmt w:val="lowerRoman"/>
      <w:lvlText w:val="%3."/>
      <w:lvlJc w:val="right"/>
      <w:pPr>
        <w:ind w:left="1553" w:hanging="480"/>
      </w:pPr>
    </w:lvl>
    <w:lvl w:ilvl="3" w:tplc="0409000F" w:tentative="1">
      <w:start w:val="1"/>
      <w:numFmt w:val="decimal"/>
      <w:lvlText w:val="%4."/>
      <w:lvlJc w:val="left"/>
      <w:pPr>
        <w:ind w:left="203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13" w:hanging="480"/>
      </w:pPr>
    </w:lvl>
    <w:lvl w:ilvl="5" w:tplc="0409001B" w:tentative="1">
      <w:start w:val="1"/>
      <w:numFmt w:val="lowerRoman"/>
      <w:lvlText w:val="%6."/>
      <w:lvlJc w:val="right"/>
      <w:pPr>
        <w:ind w:left="2993" w:hanging="480"/>
      </w:pPr>
    </w:lvl>
    <w:lvl w:ilvl="6" w:tplc="0409000F" w:tentative="1">
      <w:start w:val="1"/>
      <w:numFmt w:val="decimal"/>
      <w:lvlText w:val="%7."/>
      <w:lvlJc w:val="left"/>
      <w:pPr>
        <w:ind w:left="347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53" w:hanging="480"/>
      </w:pPr>
    </w:lvl>
    <w:lvl w:ilvl="8" w:tplc="0409001B" w:tentative="1">
      <w:start w:val="1"/>
      <w:numFmt w:val="lowerRoman"/>
      <w:lvlText w:val="%9."/>
      <w:lvlJc w:val="right"/>
      <w:pPr>
        <w:ind w:left="4433" w:hanging="480"/>
      </w:pPr>
    </w:lvl>
  </w:abstractNum>
  <w:abstractNum w:abstractNumId="2">
    <w:nsid w:val="79EA59FB"/>
    <w:multiLevelType w:val="hybridMultilevel"/>
    <w:tmpl w:val="9B5A3C9A"/>
    <w:lvl w:ilvl="0" w:tplc="0A907AD4">
      <w:start w:val="1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73" w:hanging="480"/>
      </w:pPr>
    </w:lvl>
    <w:lvl w:ilvl="2" w:tplc="0409001B" w:tentative="1">
      <w:start w:val="1"/>
      <w:numFmt w:val="lowerRoman"/>
      <w:lvlText w:val="%3."/>
      <w:lvlJc w:val="right"/>
      <w:pPr>
        <w:ind w:left="1553" w:hanging="480"/>
      </w:pPr>
    </w:lvl>
    <w:lvl w:ilvl="3" w:tplc="0409000F" w:tentative="1">
      <w:start w:val="1"/>
      <w:numFmt w:val="decimal"/>
      <w:lvlText w:val="%4."/>
      <w:lvlJc w:val="left"/>
      <w:pPr>
        <w:ind w:left="203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13" w:hanging="480"/>
      </w:pPr>
    </w:lvl>
    <w:lvl w:ilvl="5" w:tplc="0409001B" w:tentative="1">
      <w:start w:val="1"/>
      <w:numFmt w:val="lowerRoman"/>
      <w:lvlText w:val="%6."/>
      <w:lvlJc w:val="right"/>
      <w:pPr>
        <w:ind w:left="2993" w:hanging="480"/>
      </w:pPr>
    </w:lvl>
    <w:lvl w:ilvl="6" w:tplc="0409000F" w:tentative="1">
      <w:start w:val="1"/>
      <w:numFmt w:val="decimal"/>
      <w:lvlText w:val="%7."/>
      <w:lvlJc w:val="left"/>
      <w:pPr>
        <w:ind w:left="347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53" w:hanging="480"/>
      </w:pPr>
    </w:lvl>
    <w:lvl w:ilvl="8" w:tplc="0409001B" w:tentative="1">
      <w:start w:val="1"/>
      <w:numFmt w:val="lowerRoman"/>
      <w:lvlText w:val="%9."/>
      <w:lvlJc w:val="right"/>
      <w:pPr>
        <w:ind w:left="4433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62E"/>
    <w:rsid w:val="000069A0"/>
    <w:rsid w:val="00011BDA"/>
    <w:rsid w:val="00022B10"/>
    <w:rsid w:val="00022E4B"/>
    <w:rsid w:val="0002682E"/>
    <w:rsid w:val="00040F01"/>
    <w:rsid w:val="00072C0E"/>
    <w:rsid w:val="00074A49"/>
    <w:rsid w:val="00087D34"/>
    <w:rsid w:val="000A77A0"/>
    <w:rsid w:val="000D122E"/>
    <w:rsid w:val="000E65CC"/>
    <w:rsid w:val="000F6B47"/>
    <w:rsid w:val="00113A71"/>
    <w:rsid w:val="00113FF1"/>
    <w:rsid w:val="00120199"/>
    <w:rsid w:val="00141A69"/>
    <w:rsid w:val="00151FAD"/>
    <w:rsid w:val="00156783"/>
    <w:rsid w:val="0016770C"/>
    <w:rsid w:val="001B2363"/>
    <w:rsid w:val="001B5219"/>
    <w:rsid w:val="001C0880"/>
    <w:rsid w:val="001C1BD2"/>
    <w:rsid w:val="001C32AE"/>
    <w:rsid w:val="001C450C"/>
    <w:rsid w:val="001D3C42"/>
    <w:rsid w:val="002063E9"/>
    <w:rsid w:val="00225DD1"/>
    <w:rsid w:val="002312C2"/>
    <w:rsid w:val="00236F98"/>
    <w:rsid w:val="00254508"/>
    <w:rsid w:val="00257258"/>
    <w:rsid w:val="002B537C"/>
    <w:rsid w:val="002C440B"/>
    <w:rsid w:val="002E49BC"/>
    <w:rsid w:val="002F21A7"/>
    <w:rsid w:val="00300CDF"/>
    <w:rsid w:val="00335B95"/>
    <w:rsid w:val="00381C7D"/>
    <w:rsid w:val="0038538F"/>
    <w:rsid w:val="003878DA"/>
    <w:rsid w:val="00395969"/>
    <w:rsid w:val="003C0BC2"/>
    <w:rsid w:val="003C3A00"/>
    <w:rsid w:val="003D45D9"/>
    <w:rsid w:val="003F390C"/>
    <w:rsid w:val="00412606"/>
    <w:rsid w:val="004129EE"/>
    <w:rsid w:val="004461D7"/>
    <w:rsid w:val="0045420A"/>
    <w:rsid w:val="0045508B"/>
    <w:rsid w:val="00461724"/>
    <w:rsid w:val="004639C0"/>
    <w:rsid w:val="004820C3"/>
    <w:rsid w:val="004853F1"/>
    <w:rsid w:val="004A6E06"/>
    <w:rsid w:val="004C2652"/>
    <w:rsid w:val="004D3071"/>
    <w:rsid w:val="00501611"/>
    <w:rsid w:val="00510F0D"/>
    <w:rsid w:val="00514F7D"/>
    <w:rsid w:val="00526311"/>
    <w:rsid w:val="005660CB"/>
    <w:rsid w:val="00583A65"/>
    <w:rsid w:val="00595E14"/>
    <w:rsid w:val="005C23AB"/>
    <w:rsid w:val="005C51B1"/>
    <w:rsid w:val="005C5F53"/>
    <w:rsid w:val="005D25EC"/>
    <w:rsid w:val="006151CC"/>
    <w:rsid w:val="00622906"/>
    <w:rsid w:val="0063666B"/>
    <w:rsid w:val="00637AD3"/>
    <w:rsid w:val="00644AD0"/>
    <w:rsid w:val="006479FA"/>
    <w:rsid w:val="0065291A"/>
    <w:rsid w:val="0066772D"/>
    <w:rsid w:val="0067139F"/>
    <w:rsid w:val="00673BD9"/>
    <w:rsid w:val="006928E5"/>
    <w:rsid w:val="006B584A"/>
    <w:rsid w:val="006C4DBA"/>
    <w:rsid w:val="006D5B26"/>
    <w:rsid w:val="006E1331"/>
    <w:rsid w:val="006E34F8"/>
    <w:rsid w:val="007009B0"/>
    <w:rsid w:val="00701F3E"/>
    <w:rsid w:val="00714489"/>
    <w:rsid w:val="00751976"/>
    <w:rsid w:val="007577C5"/>
    <w:rsid w:val="00782593"/>
    <w:rsid w:val="00782BCF"/>
    <w:rsid w:val="007A0F4D"/>
    <w:rsid w:val="007C327D"/>
    <w:rsid w:val="007E5039"/>
    <w:rsid w:val="007F305C"/>
    <w:rsid w:val="007F5CC5"/>
    <w:rsid w:val="007F7E7F"/>
    <w:rsid w:val="0080415F"/>
    <w:rsid w:val="008110B3"/>
    <w:rsid w:val="008318CF"/>
    <w:rsid w:val="008320BA"/>
    <w:rsid w:val="0084740E"/>
    <w:rsid w:val="008675AB"/>
    <w:rsid w:val="00877DDF"/>
    <w:rsid w:val="00894AD5"/>
    <w:rsid w:val="008D2EE0"/>
    <w:rsid w:val="008D74FB"/>
    <w:rsid w:val="008F662E"/>
    <w:rsid w:val="009034BD"/>
    <w:rsid w:val="009310CC"/>
    <w:rsid w:val="00933171"/>
    <w:rsid w:val="00936E3E"/>
    <w:rsid w:val="0095297D"/>
    <w:rsid w:val="00955E36"/>
    <w:rsid w:val="00986CC6"/>
    <w:rsid w:val="00996647"/>
    <w:rsid w:val="009B262B"/>
    <w:rsid w:val="009C0A3B"/>
    <w:rsid w:val="009C2FEF"/>
    <w:rsid w:val="00A0174E"/>
    <w:rsid w:val="00A05794"/>
    <w:rsid w:val="00A06A1E"/>
    <w:rsid w:val="00A24641"/>
    <w:rsid w:val="00A305E8"/>
    <w:rsid w:val="00A364E2"/>
    <w:rsid w:val="00A41899"/>
    <w:rsid w:val="00A5165C"/>
    <w:rsid w:val="00A5704C"/>
    <w:rsid w:val="00A57258"/>
    <w:rsid w:val="00A8062F"/>
    <w:rsid w:val="00A86D94"/>
    <w:rsid w:val="00A96DEE"/>
    <w:rsid w:val="00AA2EC8"/>
    <w:rsid w:val="00AB614F"/>
    <w:rsid w:val="00AE65B4"/>
    <w:rsid w:val="00B0557B"/>
    <w:rsid w:val="00B1697A"/>
    <w:rsid w:val="00B42F2F"/>
    <w:rsid w:val="00B775F6"/>
    <w:rsid w:val="00BB5528"/>
    <w:rsid w:val="00BF550F"/>
    <w:rsid w:val="00C0169F"/>
    <w:rsid w:val="00C06D82"/>
    <w:rsid w:val="00C45889"/>
    <w:rsid w:val="00C67C64"/>
    <w:rsid w:val="00CC5C5B"/>
    <w:rsid w:val="00CD2D2A"/>
    <w:rsid w:val="00CD5501"/>
    <w:rsid w:val="00CE4D8B"/>
    <w:rsid w:val="00CF5BC1"/>
    <w:rsid w:val="00D1296A"/>
    <w:rsid w:val="00D3718D"/>
    <w:rsid w:val="00D76255"/>
    <w:rsid w:val="00D91261"/>
    <w:rsid w:val="00DA799A"/>
    <w:rsid w:val="00DB0BFF"/>
    <w:rsid w:val="00DC1538"/>
    <w:rsid w:val="00DD1C2B"/>
    <w:rsid w:val="00DF3ECA"/>
    <w:rsid w:val="00E12472"/>
    <w:rsid w:val="00E41D72"/>
    <w:rsid w:val="00E67967"/>
    <w:rsid w:val="00E703AD"/>
    <w:rsid w:val="00E72FBD"/>
    <w:rsid w:val="00E86BCD"/>
    <w:rsid w:val="00EB4CC5"/>
    <w:rsid w:val="00ED1A92"/>
    <w:rsid w:val="00ED30B2"/>
    <w:rsid w:val="00ED76F9"/>
    <w:rsid w:val="00EE49A8"/>
    <w:rsid w:val="00EE53D1"/>
    <w:rsid w:val="00F209B7"/>
    <w:rsid w:val="00F21CD1"/>
    <w:rsid w:val="00F623A7"/>
    <w:rsid w:val="00F704CF"/>
    <w:rsid w:val="00FA4382"/>
    <w:rsid w:val="00FB385D"/>
    <w:rsid w:val="00FD0B5A"/>
    <w:rsid w:val="00FE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F662E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F662E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8F662E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F662E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F662E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8F662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624</Characters>
  <Application>Microsoft Office Word</Application>
  <DocSecurity>0</DocSecurity>
  <Lines>541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of, ECM (dmo)</dc:creator>
  <cp:keywords/>
  <dc:description/>
  <cp:lastModifiedBy>Rohof, ECM (dmo)</cp:lastModifiedBy>
  <cp:revision>5</cp:revision>
  <dcterms:created xsi:type="dcterms:W3CDTF">2017-03-10T12:49:00Z</dcterms:created>
  <dcterms:modified xsi:type="dcterms:W3CDTF">2017-03-30T13:32:00Z</dcterms:modified>
</cp:coreProperties>
</file>